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92C46" w14:textId="121D0589" w:rsidR="00BD757D" w:rsidRPr="00C86DB9" w:rsidRDefault="00BD757D" w:rsidP="00BD757D">
      <w:pPr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ry </w:t>
      </w:r>
      <w:r>
        <w:rPr>
          <w:rFonts w:cs="Arial"/>
          <w:b/>
          <w:bCs/>
        </w:rPr>
        <w:t>T</w:t>
      </w:r>
      <w:r w:rsidRPr="00B42C91">
        <w:rPr>
          <w:rFonts w:cs="Arial"/>
          <w:b/>
          <w:bCs/>
        </w:rPr>
        <w:t xml:space="preserve">able </w:t>
      </w:r>
      <w:r>
        <w:rPr>
          <w:rFonts w:cs="Arial"/>
          <w:b/>
          <w:bCs/>
        </w:rPr>
        <w:t>6</w:t>
      </w:r>
      <w:r w:rsidRPr="00B42C91">
        <w:rPr>
          <w:rFonts w:cs="Arial"/>
        </w:rPr>
        <w:t>. Fame</w:t>
      </w:r>
      <w:r>
        <w:rPr>
          <w:rFonts w:cs="Arial"/>
        </w:rPr>
        <w:t>-</w:t>
      </w:r>
      <w:r w:rsidRPr="00B42C91">
        <w:rPr>
          <w:rFonts w:cs="Arial"/>
        </w:rPr>
        <w:t>modulated c</w:t>
      </w:r>
      <w:r>
        <w:rPr>
          <w:rFonts w:cs="Arial"/>
        </w:rPr>
        <w:t>ouplings that did not differ between the PD and the control groups</w:t>
      </w:r>
      <w:r w:rsidRPr="00B42C91">
        <w:rPr>
          <w:rFonts w:cs="Arial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10063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4320"/>
        <w:gridCol w:w="990"/>
        <w:gridCol w:w="1260"/>
        <w:gridCol w:w="1428"/>
      </w:tblGrid>
      <w:tr w:rsidR="00BD757D" w:rsidRPr="00727252" w14:paraId="5976F216" w14:textId="77777777" w:rsidTr="0044121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075454C5" w14:textId="77777777" w:rsidR="00BD757D" w:rsidRPr="0093046B" w:rsidRDefault="00BD757D" w:rsidP="00441214">
            <w:pPr>
              <w:rPr>
                <w:rFonts w:ascii="Arial" w:hAnsi="Arial" w:cs="Arial"/>
              </w:rPr>
            </w:pPr>
            <w:r w:rsidRPr="0093046B">
              <w:rPr>
                <w:rFonts w:ascii="Arial" w:hAnsi="Arial" w:cs="Arial"/>
                <w:b/>
                <w:bCs/>
              </w:rPr>
              <w:t>Seed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4944CD27" w14:textId="77777777" w:rsidR="00BD757D" w:rsidRPr="0093046B" w:rsidRDefault="00BD757D" w:rsidP="00441214">
            <w:pPr>
              <w:rPr>
                <w:rFonts w:ascii="Arial" w:hAnsi="Arial" w:cs="Arial"/>
              </w:rPr>
            </w:pPr>
            <w:r w:rsidRPr="0093046B">
              <w:rPr>
                <w:rFonts w:ascii="Arial" w:hAnsi="Arial" w:cs="Arial"/>
                <w:b/>
                <w:bCs/>
              </w:rPr>
              <w:t>Region</w:t>
            </w:r>
            <w:r>
              <w:rPr>
                <w:rFonts w:ascii="Arial" w:hAnsi="Arial" w:cs="Arial"/>
                <w:b/>
                <w:bCs/>
              </w:rPr>
              <w:t xml:space="preserve"> (Brodmann area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7F24DC" w14:textId="77777777" w:rsidR="00BD757D" w:rsidRPr="0093046B" w:rsidRDefault="00BD757D" w:rsidP="00441214">
            <w:pPr>
              <w:jc w:val="center"/>
              <w:rPr>
                <w:rFonts w:ascii="Arial" w:hAnsi="Arial" w:cs="Arial"/>
              </w:rPr>
            </w:pPr>
            <w:r w:rsidRPr="0093046B">
              <w:rPr>
                <w:rFonts w:ascii="Arial" w:hAnsi="Arial" w:cs="Arial"/>
                <w:b/>
                <w:bCs/>
              </w:rPr>
              <w:t>Voxe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B60800" w14:textId="77777777" w:rsidR="00BD757D" w:rsidRPr="00727252" w:rsidRDefault="00BD757D" w:rsidP="00441214">
            <w:pPr>
              <w:jc w:val="center"/>
              <w:rPr>
                <w:rFonts w:ascii="Arial" w:hAnsi="Arial" w:cs="Arial"/>
              </w:rPr>
            </w:pPr>
            <w:r w:rsidRPr="00727252">
              <w:rPr>
                <w:rFonts w:ascii="Arial" w:hAnsi="Arial" w:cs="Arial"/>
                <w:b/>
                <w:bCs/>
              </w:rPr>
              <w:t>MNI</w:t>
            </w:r>
            <w:r w:rsidRPr="00AA6FBC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5DE06A" w14:textId="77777777" w:rsidR="00BD757D" w:rsidRPr="00727252" w:rsidRDefault="00BD757D" w:rsidP="0044121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  <w:r w:rsidRPr="00927B92"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</w:tr>
      <w:tr w:rsidR="00BD757D" w:rsidRPr="00727252" w14:paraId="2C02C5D3" w14:textId="77777777" w:rsidTr="00441214"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3321CF2" w14:textId="77777777" w:rsidR="00BD757D" w:rsidRPr="0093046B" w:rsidRDefault="00BD757D" w:rsidP="00441214">
            <w:pPr>
              <w:rPr>
                <w:rFonts w:ascii="Arial" w:hAnsi="Arial" w:cs="Arial"/>
                <w:b/>
                <w:bCs/>
              </w:rPr>
            </w:pPr>
            <w:r w:rsidRPr="0093046B">
              <w:rPr>
                <w:rFonts w:ascii="Arial" w:hAnsi="Arial" w:cs="Arial"/>
                <w:b/>
                <w:bCs/>
              </w:rPr>
              <w:t>Frontal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48D396A" w14:textId="77777777" w:rsidR="00BD757D" w:rsidRPr="0093046B" w:rsidRDefault="00BD757D" w:rsidP="004412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8E09EFA" w14:textId="77777777" w:rsidR="00BD757D" w:rsidRPr="0093046B" w:rsidRDefault="00BD757D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C3FC63F" w14:textId="77777777" w:rsidR="00BD757D" w:rsidRPr="00727252" w:rsidRDefault="00BD757D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5A5282C" w14:textId="77777777" w:rsidR="00BD757D" w:rsidRPr="00727252" w:rsidRDefault="00BD757D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BD757D" w:rsidRPr="00727252" w14:paraId="46B0E0CF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16BFF15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>L SF (BA 10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7256A6C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middle frontal</w:t>
            </w:r>
            <w:r w:rsidRPr="00972F93"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708800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1E5A61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35 43 4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687E0C75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9A47D5">
              <w:rPr>
                <w:rFonts w:ascii="Arial" w:hAnsi="Arial" w:cs="Arial"/>
              </w:rPr>
              <w:t>1.00E-03</w:t>
            </w:r>
          </w:p>
        </w:tc>
      </w:tr>
      <w:tr w:rsidR="00BD757D" w:rsidRPr="00727252" w14:paraId="5ABE65E3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AAD4C27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54F3DAC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middle frontal</w:t>
            </w:r>
            <w:r w:rsidRPr="00972F93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FDD098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381A48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44 2 52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6A55056F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9A47D5">
              <w:rPr>
                <w:rFonts w:ascii="Arial" w:hAnsi="Arial" w:cs="Arial"/>
              </w:rPr>
              <w:t>1.14E-04</w:t>
            </w:r>
          </w:p>
        </w:tc>
      </w:tr>
      <w:tr w:rsidR="00BD757D" w:rsidRPr="00727252" w14:paraId="5EAC6451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557AB40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F51A4C6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>R pre</w:t>
            </w:r>
            <w:r>
              <w:rPr>
                <w:rFonts w:ascii="Arial" w:hAnsi="Arial" w:cs="Arial"/>
              </w:rPr>
              <w:t>motor</w:t>
            </w:r>
            <w:r w:rsidRPr="00972F93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2AF056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52D3C1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38 -14 69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0927C04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9A47D5">
              <w:rPr>
                <w:rFonts w:ascii="Arial" w:hAnsi="Arial" w:cs="Arial"/>
              </w:rPr>
              <w:t>7.00E-05</w:t>
            </w:r>
          </w:p>
        </w:tc>
      </w:tr>
      <w:tr w:rsidR="00BD757D" w:rsidRPr="00727252" w14:paraId="62E12EF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691607A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622EF51F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>B SMA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7E8712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108B18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0 -18 58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70B4CB1E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9A47D5">
              <w:rPr>
                <w:rFonts w:ascii="Arial" w:hAnsi="Arial" w:cs="Arial"/>
              </w:rPr>
              <w:t>2.10E-05</w:t>
            </w:r>
          </w:p>
        </w:tc>
      </w:tr>
      <w:tr w:rsidR="00BD757D" w:rsidRPr="00727252" w14:paraId="7BD59C3B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73D39750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760D33F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aracentral (BA 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94E309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514098">
              <w:rPr>
                <w:rFonts w:ascii="Arial" w:hAnsi="Arial" w:cs="Arial"/>
              </w:rPr>
              <w:t>1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D6D798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514098">
              <w:rPr>
                <w:rFonts w:ascii="Arial" w:hAnsi="Arial" w:cs="Arial"/>
              </w:rPr>
              <w:t>-32 -45 6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719977F" w14:textId="77777777" w:rsidR="00BD757D" w:rsidRPr="00514098" w:rsidRDefault="00BD757D" w:rsidP="00441214">
            <w:pPr>
              <w:jc w:val="right"/>
              <w:rPr>
                <w:rFonts w:ascii="Arial" w:hAnsi="Arial" w:cs="Arial"/>
              </w:rPr>
            </w:pPr>
            <w:r w:rsidRPr="009A47D5">
              <w:rPr>
                <w:rFonts w:ascii="Arial" w:hAnsi="Arial" w:cs="Arial"/>
              </w:rPr>
              <w:t>7.40E-05</w:t>
            </w:r>
          </w:p>
        </w:tc>
      </w:tr>
      <w:tr w:rsidR="00BD757D" w:rsidRPr="00727252" w14:paraId="5080E359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CD78400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2EFD962" w14:textId="77777777" w:rsidR="00BD757D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parietal</w:t>
            </w:r>
            <w:r w:rsidRPr="00972F93">
              <w:rPr>
                <w:rFonts w:ascii="Arial" w:hAnsi="Arial" w:cs="Arial"/>
              </w:rPr>
              <w:t>, postcentral (BA 2,4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732EDC" w14:textId="77777777" w:rsidR="00BD757D" w:rsidRPr="00514098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2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D998D9" w14:textId="77777777" w:rsidR="00BD757D" w:rsidRPr="00514098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-43 -31 5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75C98F07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6.30E-05</w:t>
            </w:r>
          </w:p>
        </w:tc>
      </w:tr>
      <w:tr w:rsidR="00BD757D" w:rsidRPr="00727252" w14:paraId="395257C4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7B9EA512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02F9848" w14:textId="77777777" w:rsidR="00BD757D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>L precuneus (BA 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F1B5A3" w14:textId="77777777" w:rsidR="00BD757D" w:rsidRPr="00514098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0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D1D986" w14:textId="77777777" w:rsidR="00BD757D" w:rsidRPr="00514098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-10 -77 4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092C312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2.00E-06</w:t>
            </w:r>
          </w:p>
        </w:tc>
      </w:tr>
      <w:tr w:rsidR="00BD757D" w:rsidRPr="00727252" w14:paraId="0BB89EA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26FDC5F5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0A013FB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>R precuneus (BA 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2B6511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1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D111C5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3 -63 6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6A38F2D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1.1122E-07</w:t>
            </w:r>
          </w:p>
        </w:tc>
      </w:tr>
      <w:tr w:rsidR="00BD757D" w:rsidRPr="00727252" w14:paraId="52F2C81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4ABE07C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0CFD123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parietal</w:t>
            </w:r>
            <w:r w:rsidRPr="00972F93">
              <w:rPr>
                <w:rFonts w:ascii="Arial" w:hAnsi="Arial" w:cs="Arial"/>
              </w:rPr>
              <w:t xml:space="preserve"> (BA 4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96E843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9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58FCD3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-52 -35 2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FE8041F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5.00E-06</w:t>
            </w:r>
          </w:p>
        </w:tc>
      </w:tr>
      <w:tr w:rsidR="00BD757D" w:rsidRPr="00727252" w14:paraId="139CC0C8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6F3085A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494310B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temporal pole</w:t>
            </w:r>
            <w:r w:rsidRPr="00972F93">
              <w:rPr>
                <w:rFonts w:ascii="Arial" w:hAnsi="Arial" w:cs="Arial"/>
              </w:rPr>
              <w:t xml:space="preserve"> (BA 3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2A76B8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1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195746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-21 3 -3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335D799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2.562E-09</w:t>
            </w:r>
          </w:p>
        </w:tc>
      </w:tr>
      <w:tr w:rsidR="00BD757D" w:rsidRPr="00727252" w14:paraId="60D3DF71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7F9C74F8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04056C4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superior temporal</w:t>
            </w:r>
            <w:r w:rsidRPr="00972F93">
              <w:rPr>
                <w:rFonts w:ascii="Arial" w:hAnsi="Arial" w:cs="Arial"/>
              </w:rPr>
              <w:t xml:space="preserve"> (BA 2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4D5CAB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E8E031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-63 -45 1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1ED8A00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3.32E-04</w:t>
            </w:r>
          </w:p>
        </w:tc>
      </w:tr>
      <w:tr w:rsidR="00BD757D" w:rsidRPr="00727252" w14:paraId="501FD5B4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B2FC9CB" w14:textId="77777777" w:rsidR="00BD757D" w:rsidRPr="00972F93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35D3F1F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972F93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superior/middle temporal</w:t>
            </w:r>
            <w:r w:rsidRPr="00972F93">
              <w:rPr>
                <w:rFonts w:ascii="Arial" w:hAnsi="Arial" w:cs="Arial"/>
              </w:rPr>
              <w:t xml:space="preserve"> (BA 21,2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4B61F4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F99160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6A694C">
              <w:rPr>
                <w:rFonts w:ascii="Arial" w:hAnsi="Arial" w:cs="Arial"/>
              </w:rPr>
              <w:t>66 -4 -8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24AF182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200152">
              <w:rPr>
                <w:rFonts w:ascii="Arial" w:hAnsi="Arial" w:cs="Arial"/>
              </w:rPr>
              <w:t>2.00E-06</w:t>
            </w:r>
          </w:p>
        </w:tc>
      </w:tr>
      <w:tr w:rsidR="00BD757D" w:rsidRPr="00727252" w14:paraId="11131280" w14:textId="77777777" w:rsidTr="00441214">
        <w:tc>
          <w:tcPr>
            <w:tcW w:w="2065" w:type="dxa"/>
            <w:tcBorders>
              <w:top w:val="nil"/>
              <w:bottom w:val="nil"/>
            </w:tcBorders>
            <w:vAlign w:val="bottom"/>
          </w:tcPr>
          <w:p w14:paraId="70562D2F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5A6DCC">
              <w:rPr>
                <w:rFonts w:ascii="Arial" w:hAnsi="Arial" w:cs="Arial"/>
              </w:rPr>
              <w:t>R mF (BA 10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5105943" w14:textId="77777777" w:rsidR="00BD757D" w:rsidRPr="00972F93" w:rsidRDefault="00BD757D" w:rsidP="00441214">
            <w:pPr>
              <w:rPr>
                <w:rFonts w:ascii="Arial" w:hAnsi="Arial" w:cs="Arial"/>
              </w:rPr>
            </w:pPr>
            <w:r w:rsidRPr="005A6DCC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 inferior frontal</w:t>
            </w:r>
            <w:r w:rsidRPr="005A6DCC">
              <w:rPr>
                <w:rFonts w:ascii="Arial" w:hAnsi="Arial" w:cs="Arial"/>
              </w:rPr>
              <w:t xml:space="preserve"> (BA 4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3D3C7A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45E5B0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57 25 20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3899B2E" w14:textId="77777777" w:rsidR="00BD757D" w:rsidRPr="006A694C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5.60E-05</w:t>
            </w:r>
          </w:p>
        </w:tc>
      </w:tr>
      <w:tr w:rsidR="00BD757D" w:rsidRPr="00727252" w14:paraId="734C7535" w14:textId="77777777" w:rsidTr="00441214">
        <w:tc>
          <w:tcPr>
            <w:tcW w:w="2065" w:type="dxa"/>
            <w:tcBorders>
              <w:top w:val="nil"/>
              <w:bottom w:val="nil"/>
            </w:tcBorders>
            <w:vAlign w:val="bottom"/>
          </w:tcPr>
          <w:p w14:paraId="23B9635C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5A6DCC">
              <w:rPr>
                <w:rFonts w:ascii="Arial" w:hAnsi="Arial" w:cs="Arial"/>
              </w:rPr>
              <w:t xml:space="preserve">L </w:t>
            </w:r>
            <w:proofErr w:type="spellStart"/>
            <w:r w:rsidRPr="005A6DCC">
              <w:rPr>
                <w:rFonts w:ascii="Arial" w:hAnsi="Arial" w:cs="Arial"/>
              </w:rPr>
              <w:t>mSF</w:t>
            </w:r>
            <w:proofErr w:type="spellEnd"/>
            <w:r w:rsidRPr="005A6DCC">
              <w:rPr>
                <w:rFonts w:ascii="Arial" w:hAnsi="Arial" w:cs="Arial"/>
              </w:rPr>
              <w:t xml:space="preserve"> (BA 10)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1A25965E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5A6DCC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middle occipital</w:t>
            </w:r>
            <w:r w:rsidRPr="005A6DCC">
              <w:rPr>
                <w:rFonts w:ascii="Arial" w:hAnsi="Arial" w:cs="Arial"/>
              </w:rPr>
              <w:t xml:space="preserve"> (BA 1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0654BD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EDA02B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37 -87 18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7264C5D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825822">
              <w:rPr>
                <w:rFonts w:ascii="Arial" w:hAnsi="Arial" w:cs="Arial"/>
              </w:rPr>
              <w:t>1.00E-03</w:t>
            </w:r>
          </w:p>
        </w:tc>
      </w:tr>
      <w:tr w:rsidR="00BD757D" w:rsidRPr="00727252" w14:paraId="5B18C3B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73961E5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727252">
              <w:rPr>
                <w:rFonts w:ascii="Arial" w:hAnsi="Arial" w:cs="Arial"/>
              </w:rPr>
              <w:t>L AC (BA 32)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4F6D80E8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056242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 xml:space="preserve">middle occipital </w:t>
            </w:r>
            <w:r w:rsidRPr="00056242">
              <w:rPr>
                <w:rFonts w:ascii="Arial" w:hAnsi="Arial" w:cs="Arial"/>
              </w:rPr>
              <w:t>(BA 1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F721A5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2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D276DB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-29 -85 2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2268713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825822">
              <w:rPr>
                <w:rFonts w:ascii="Arial" w:hAnsi="Arial" w:cs="Arial"/>
              </w:rPr>
              <w:t>6.70E-05</w:t>
            </w:r>
          </w:p>
        </w:tc>
      </w:tr>
      <w:tr w:rsidR="00BD757D" w:rsidRPr="00727252" w14:paraId="1D99FC4F" w14:textId="77777777" w:rsidTr="00441214">
        <w:tc>
          <w:tcPr>
            <w:tcW w:w="20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19E959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727252">
              <w:rPr>
                <w:rFonts w:ascii="Arial" w:hAnsi="Arial" w:cs="Arial"/>
                <w:b/>
                <w:bCs/>
              </w:rPr>
              <w:t>Parietal</w:t>
            </w:r>
            <w:r>
              <w:rPr>
                <w:rFonts w:ascii="Arial" w:hAnsi="Arial" w:cs="Arial"/>
                <w:b/>
                <w:bCs/>
              </w:rPr>
              <w:t>-Occipital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19E44E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587088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E1F655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40E6B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</w:p>
        </w:tc>
      </w:tr>
      <w:tr w:rsidR="00BD757D" w:rsidRPr="00727252" w14:paraId="7C623994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7712995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proofErr w:type="spellStart"/>
            <w:r>
              <w:rPr>
                <w:rFonts w:ascii="Arial" w:hAnsi="Arial" w:cs="Arial"/>
              </w:rPr>
              <w:t>mPC</w:t>
            </w:r>
            <w:proofErr w:type="spellEnd"/>
            <w:r>
              <w:rPr>
                <w:rFonts w:ascii="Arial" w:hAnsi="Arial" w:cs="Arial"/>
              </w:rPr>
              <w:t xml:space="preserve"> (BA 31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B550C87" w14:textId="77777777" w:rsidR="00BD757D" w:rsidRPr="004F3B6E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056242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056242">
              <w:rPr>
                <w:rFonts w:ascii="Arial" w:hAnsi="Arial" w:cs="Arial"/>
              </w:rPr>
              <w:t xml:space="preserve"> (BA 9,4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CE50E3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01F6FE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-53 9 2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C6D6902" w14:textId="77777777" w:rsidR="00BD757D" w:rsidRPr="004F3B6E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825822">
              <w:rPr>
                <w:rFonts w:ascii="Arial" w:hAnsi="Arial" w:cs="Arial"/>
              </w:rPr>
              <w:t>1.00E-05</w:t>
            </w:r>
          </w:p>
        </w:tc>
      </w:tr>
      <w:tr w:rsidR="00BD757D" w:rsidRPr="00727252" w14:paraId="26F4C313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F47EA62" w14:textId="77777777" w:rsidR="00BD757D" w:rsidRPr="00727252" w:rsidRDefault="00BD757D" w:rsidP="004412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64F7A91C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056242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056242"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1F8C83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5E424D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-46 4 3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8224D1B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2.60E-05</w:t>
            </w:r>
          </w:p>
        </w:tc>
      </w:tr>
      <w:tr w:rsidR="00BD757D" w:rsidRPr="00E0382A" w14:paraId="75104D7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6EC8792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B19B373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056242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056242">
              <w:rPr>
                <w:rFonts w:ascii="Arial" w:hAnsi="Arial" w:cs="Arial"/>
              </w:rPr>
              <w:t xml:space="preserve"> (BA 4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05FA39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5D466F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56 25 1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963CF31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25822">
              <w:rPr>
                <w:rFonts w:ascii="Arial" w:hAnsi="Arial" w:cs="Arial"/>
              </w:rPr>
              <w:t>7.70E-05</w:t>
            </w:r>
          </w:p>
        </w:tc>
      </w:tr>
      <w:tr w:rsidR="00BD757D" w:rsidRPr="00E0382A" w14:paraId="5BFB040D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D798137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95ED581" w14:textId="77777777" w:rsidR="00BD757D" w:rsidRPr="006F728F" w:rsidRDefault="00BD757D" w:rsidP="00441214">
            <w:pPr>
              <w:rPr>
                <w:rFonts w:ascii="Arial" w:hAnsi="Arial" w:cs="Arial"/>
                <w:color w:val="000000"/>
                <w:highlight w:val="green"/>
              </w:rPr>
            </w:pPr>
            <w:r w:rsidRPr="00056242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 xml:space="preserve">anterior </w:t>
            </w:r>
            <w:r w:rsidRPr="00056242">
              <w:rPr>
                <w:rFonts w:ascii="Arial" w:hAnsi="Arial" w:cs="Arial"/>
              </w:rPr>
              <w:t>cingulate (BA 3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316406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1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D6E975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E0382A">
              <w:rPr>
                <w:rFonts w:ascii="Arial" w:hAnsi="Arial" w:cs="Arial"/>
              </w:rPr>
              <w:t>-8 14 4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72C71EF1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25822">
              <w:rPr>
                <w:rFonts w:ascii="Arial" w:hAnsi="Arial" w:cs="Arial"/>
              </w:rPr>
              <w:t>6.9531E-07</w:t>
            </w:r>
          </w:p>
        </w:tc>
      </w:tr>
      <w:tr w:rsidR="00BD757D" w:rsidRPr="00E0382A" w14:paraId="0E61799F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7D75458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ACB83D8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056242">
              <w:rPr>
                <w:rFonts w:ascii="Arial" w:hAnsi="Arial" w:cs="Arial"/>
              </w:rPr>
              <w:t>L pre/postcentral (BA 3,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8DC112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24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34B3F1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E0382A">
              <w:rPr>
                <w:rFonts w:ascii="Arial" w:hAnsi="Arial" w:cs="Arial"/>
              </w:rPr>
              <w:t>-39 -22 5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1E80DAE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825822">
              <w:rPr>
                <w:rFonts w:ascii="Arial" w:hAnsi="Arial" w:cs="Arial"/>
              </w:rPr>
              <w:t>2.2211E-07</w:t>
            </w:r>
          </w:p>
        </w:tc>
      </w:tr>
      <w:tr w:rsidR="00BD757D" w:rsidRPr="006F728F" w14:paraId="5E3D1DD0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C837F16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R precuneu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6BAF3CEA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056242">
              <w:rPr>
                <w:rFonts w:ascii="Arial" w:hAnsi="Arial" w:cs="Arial"/>
              </w:rPr>
              <w:t>R cuneus (BA 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C0D99D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693892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364124">
              <w:rPr>
                <w:rFonts w:ascii="Arial" w:hAnsi="Arial" w:cs="Arial"/>
              </w:rPr>
              <w:t>24 -85 2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8AC1F64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825822">
              <w:rPr>
                <w:rFonts w:ascii="Arial" w:hAnsi="Arial" w:cs="Arial"/>
              </w:rPr>
              <w:t>1.26E-04</w:t>
            </w:r>
          </w:p>
        </w:tc>
      </w:tr>
      <w:tr w:rsidR="00BD757D" w:rsidRPr="00727252" w14:paraId="2A9DD6E5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69AD9046" w14:textId="77777777" w:rsidR="00BD757D" w:rsidRPr="00727252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P (BA 40)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4284B3DB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056242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056242">
              <w:rPr>
                <w:rFonts w:ascii="Arial" w:hAnsi="Arial" w:cs="Arial"/>
              </w:rPr>
              <w:t xml:space="preserve"> insula (BA 13,4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F4BE02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2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2A50AF" w14:textId="77777777" w:rsidR="00BD757D" w:rsidRPr="00E0382A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-38 28 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9660A17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4.5795E-07</w:t>
            </w:r>
          </w:p>
        </w:tc>
      </w:tr>
      <w:tr w:rsidR="00BD757D" w:rsidRPr="00727252" w14:paraId="42F499FE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449E50E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1E4F476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056242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056242">
              <w:rPr>
                <w:rFonts w:ascii="Arial" w:hAnsi="Arial" w:cs="Arial"/>
              </w:rPr>
              <w:t xml:space="preserve"> (BA 4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830EB2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1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D7B139" w14:textId="77777777" w:rsidR="00BD757D" w:rsidRPr="00E0382A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-52 11 26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2B69EBD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1.21E-04</w:t>
            </w:r>
          </w:p>
        </w:tc>
      </w:tr>
      <w:tr w:rsidR="00BD757D" w:rsidRPr="00727252" w14:paraId="1D586632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CC47D3D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9057070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056242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056242">
              <w:rPr>
                <w:rFonts w:ascii="Arial" w:hAnsi="Arial" w:cs="Arial"/>
              </w:rPr>
              <w:t xml:space="preserve"> (BA 4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B76C61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C58A19" w14:textId="77777777" w:rsidR="00BD757D" w:rsidRPr="00E0382A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48 28 19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04FB826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4.62E-04</w:t>
            </w:r>
          </w:p>
        </w:tc>
      </w:tr>
      <w:tr w:rsidR="00BD757D" w:rsidRPr="00727252" w14:paraId="73E5589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63553E37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840AAB5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056242">
              <w:rPr>
                <w:rFonts w:ascii="Arial" w:hAnsi="Arial" w:cs="Arial"/>
              </w:rPr>
              <w:t>R putamen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E1BCB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11A5F3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364124">
              <w:rPr>
                <w:rFonts w:ascii="Arial" w:hAnsi="Arial" w:cs="Arial"/>
              </w:rPr>
              <w:t>21 7 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E184394" w14:textId="77777777" w:rsidR="00BD757D" w:rsidRPr="00E0382A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1.1621E-08</w:t>
            </w:r>
          </w:p>
        </w:tc>
      </w:tr>
      <w:tr w:rsidR="00BD757D" w:rsidRPr="00727252" w14:paraId="1B63E34E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0853C54" w14:textId="77777777" w:rsidR="00BD757D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G (BA 39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2682C78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 xml:space="preserve">anterior </w:t>
            </w:r>
            <w:r w:rsidRPr="00C62A57">
              <w:rPr>
                <w:rFonts w:ascii="Arial" w:hAnsi="Arial" w:cs="Arial"/>
              </w:rPr>
              <w:t>cingulate (BA 3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7EDC27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1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D06E80" w14:textId="77777777" w:rsidR="00BD757D" w:rsidRPr="00E0382A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4 19 3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92C1665" w14:textId="77777777" w:rsidR="00BD757D" w:rsidRPr="00E0382A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8.1121E-07</w:t>
            </w:r>
          </w:p>
        </w:tc>
      </w:tr>
      <w:tr w:rsidR="00BD757D" w:rsidRPr="00727252" w14:paraId="11AC4FA6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6213ED2B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17E6F8D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>B m</w:t>
            </w:r>
            <w:r>
              <w:rPr>
                <w:rFonts w:ascii="Arial" w:hAnsi="Arial" w:cs="Arial"/>
              </w:rPr>
              <w:t>edial superior frontal</w:t>
            </w:r>
            <w:r w:rsidRPr="00C62A57">
              <w:rPr>
                <w:rFonts w:ascii="Arial" w:hAnsi="Arial" w:cs="Arial"/>
              </w:rPr>
              <w:t xml:space="preserve">, </w:t>
            </w:r>
            <w:proofErr w:type="spellStart"/>
            <w:r w:rsidRPr="00C62A57">
              <w:rPr>
                <w:rFonts w:ascii="Arial" w:hAnsi="Arial" w:cs="Arial"/>
              </w:rPr>
              <w:t>preSMA</w:t>
            </w:r>
            <w:proofErr w:type="spellEnd"/>
            <w:r w:rsidRPr="00C62A57">
              <w:rPr>
                <w:rFonts w:ascii="Arial" w:hAnsi="Arial" w:cs="Arial"/>
              </w:rPr>
              <w:t xml:space="preserve"> (BA 6,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8A4166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4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FBC35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1 18 5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981BFEA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825822">
              <w:rPr>
                <w:rFonts w:ascii="Arial" w:hAnsi="Arial" w:cs="Arial"/>
              </w:rPr>
              <w:t>8.5159E-07</w:t>
            </w:r>
          </w:p>
        </w:tc>
      </w:tr>
      <w:tr w:rsidR="00BD757D" w:rsidRPr="00727252" w14:paraId="4C98D604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A784C67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417CEA2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middle/inferior frontal</w:t>
            </w:r>
            <w:r w:rsidRPr="00C62A57">
              <w:rPr>
                <w:rFonts w:ascii="Arial" w:hAnsi="Arial" w:cs="Arial"/>
              </w:rPr>
              <w:t xml:space="preserve"> (BA 9,4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5ECDB4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2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065CB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53 17 2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F1FA8BB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8.7244E-07</w:t>
            </w:r>
          </w:p>
        </w:tc>
      </w:tr>
      <w:tr w:rsidR="00BD757D" w:rsidRPr="00727252" w14:paraId="2BDF91D5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E5734E9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2958DAA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C62A57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C62A57">
              <w:rPr>
                <w:rFonts w:ascii="Arial" w:hAnsi="Arial" w:cs="Arial"/>
              </w:rPr>
              <w:t xml:space="preserve"> (BA 45,4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685D05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AA2CB0">
              <w:rPr>
                <w:rFonts w:ascii="Arial" w:hAnsi="Arial" w:cs="Arial"/>
              </w:rPr>
              <w:t>8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C54D60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AA2CB0">
              <w:rPr>
                <w:rFonts w:ascii="Arial" w:hAnsi="Arial" w:cs="Arial"/>
              </w:rPr>
              <w:t>42 27 6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30363D6F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75049E">
              <w:rPr>
                <w:rFonts w:ascii="Arial" w:hAnsi="Arial" w:cs="Arial"/>
              </w:rPr>
              <w:t>4.8328E-08</w:t>
            </w:r>
          </w:p>
        </w:tc>
      </w:tr>
      <w:tr w:rsidR="00BD757D" w:rsidRPr="00727252" w14:paraId="66C4A17F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AEA6F4C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EBC850F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C62A57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C62A57">
              <w:rPr>
                <w:rFonts w:ascii="Arial" w:hAnsi="Arial" w:cs="Arial"/>
              </w:rPr>
              <w:t>, insula (BA 13,4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49711C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AA2CB0">
              <w:rPr>
                <w:rFonts w:ascii="Arial" w:hAnsi="Arial" w:cs="Arial"/>
              </w:rPr>
              <w:t>2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84FEC9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AA2CB0">
              <w:rPr>
                <w:rFonts w:ascii="Arial" w:hAnsi="Arial" w:cs="Arial"/>
              </w:rPr>
              <w:t>-39 27 -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E2F4707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75049E">
              <w:rPr>
                <w:rFonts w:ascii="Arial" w:hAnsi="Arial" w:cs="Arial"/>
              </w:rPr>
              <w:t>1.0543E-07</w:t>
            </w:r>
          </w:p>
        </w:tc>
      </w:tr>
      <w:tr w:rsidR="00BD757D" w:rsidRPr="00727252" w14:paraId="57E2DA12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207469B1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D077C00" w14:textId="77777777" w:rsidR="00BD757D" w:rsidRPr="006F728F" w:rsidRDefault="00BD757D" w:rsidP="00441214">
            <w:pPr>
              <w:rPr>
                <w:rFonts w:ascii="Arial" w:hAnsi="Arial" w:cs="Arial"/>
                <w:highlight w:val="green"/>
              </w:rPr>
            </w:pPr>
            <w:r w:rsidRPr="00C62A57">
              <w:rPr>
                <w:rFonts w:ascii="Arial" w:hAnsi="Arial" w:cs="Arial"/>
              </w:rPr>
              <w:t>L pre</w:t>
            </w:r>
            <w:r>
              <w:rPr>
                <w:rFonts w:ascii="Arial" w:hAnsi="Arial" w:cs="Arial"/>
              </w:rPr>
              <w:t>motor</w:t>
            </w:r>
            <w:r w:rsidRPr="00C62A57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2CD788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AA2CB0">
              <w:rPr>
                <w:rFonts w:ascii="Arial" w:hAnsi="Arial" w:cs="Arial"/>
              </w:rPr>
              <w:t>1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55337B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AA2CB0">
              <w:rPr>
                <w:rFonts w:ascii="Arial" w:hAnsi="Arial" w:cs="Arial"/>
              </w:rPr>
              <w:t>-45 -3 5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71A4BC90" w14:textId="77777777" w:rsidR="00BD757D" w:rsidRPr="006F728F" w:rsidRDefault="00BD757D" w:rsidP="00441214">
            <w:pPr>
              <w:jc w:val="right"/>
              <w:rPr>
                <w:rFonts w:ascii="Arial" w:hAnsi="Arial" w:cs="Arial"/>
                <w:highlight w:val="green"/>
              </w:rPr>
            </w:pPr>
            <w:r w:rsidRPr="0075049E">
              <w:rPr>
                <w:rFonts w:ascii="Arial" w:hAnsi="Arial" w:cs="Arial"/>
              </w:rPr>
              <w:t>4.50E-05</w:t>
            </w:r>
          </w:p>
        </w:tc>
      </w:tr>
      <w:tr w:rsidR="00BD757D" w:rsidRPr="00727252" w14:paraId="5B67EAC2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4D4C4D3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618F95C9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>L SMA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7236A1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1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A6ACEF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5 0 66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9451CA0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5.00E-05</w:t>
            </w:r>
          </w:p>
        </w:tc>
      </w:tr>
      <w:tr w:rsidR="00BD757D" w:rsidRPr="00727252" w14:paraId="58564BA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CA5FD01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6E7D1C0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>R pre</w:t>
            </w:r>
            <w:r>
              <w:rPr>
                <w:rFonts w:ascii="Arial" w:hAnsi="Arial" w:cs="Arial"/>
              </w:rPr>
              <w:t>motor</w:t>
            </w:r>
            <w:r w:rsidRPr="00C62A57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668A0B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4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CA92EC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52 -3 4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4735A27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7.1955E-07</w:t>
            </w:r>
          </w:p>
        </w:tc>
      </w:tr>
      <w:tr w:rsidR="00BD757D" w:rsidRPr="00727252" w14:paraId="686D8886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1A13C6F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1981DFB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superior parietal</w:t>
            </w:r>
            <w:r w:rsidRPr="00C62A57">
              <w:rPr>
                <w:rFonts w:ascii="Arial" w:hAnsi="Arial" w:cs="Arial"/>
              </w:rPr>
              <w:t xml:space="preserve"> (BA 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C2EDBD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1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2762E9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30 -62 56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A0A4E60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3.80E-05</w:t>
            </w:r>
          </w:p>
        </w:tc>
      </w:tr>
      <w:tr w:rsidR="00BD757D" w:rsidRPr="00727252" w14:paraId="0FC7F71D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D1B59BD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D4E986E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>L precuneus, cuneus (7,1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3A7599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7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BE4CEB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29 -89 2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3B99A126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3.00E-06</w:t>
            </w:r>
          </w:p>
        </w:tc>
      </w:tr>
      <w:tr w:rsidR="00BD757D" w:rsidRPr="00727252" w14:paraId="36234C38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55FD1E1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8035D02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middle temporal</w:t>
            </w:r>
            <w:r w:rsidRPr="00C62A57">
              <w:rPr>
                <w:rFonts w:ascii="Arial" w:hAnsi="Arial" w:cs="Arial"/>
              </w:rPr>
              <w:t xml:space="preserve"> (BA 2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13FF60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38E40F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54 -43 2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7791F9A6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1.7432E-07</w:t>
            </w:r>
          </w:p>
        </w:tc>
      </w:tr>
      <w:tr w:rsidR="00BD757D" w:rsidRPr="00727252" w14:paraId="18142E48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32FBE04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9993F5F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>B cuneus (BA 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2107E3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2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388147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4 -72 1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7C47DA1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1.00E-06</w:t>
            </w:r>
          </w:p>
        </w:tc>
      </w:tr>
      <w:tr w:rsidR="00BD757D" w:rsidRPr="00727252" w14:paraId="3BC86DF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9403AC0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01AB33E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middle occipital</w:t>
            </w:r>
            <w:r w:rsidRPr="00C62A57">
              <w:rPr>
                <w:rFonts w:ascii="Arial" w:hAnsi="Arial" w:cs="Arial"/>
              </w:rPr>
              <w:t xml:space="preserve"> (BA 1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5AFCAE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4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9C910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37 -86 1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3D749016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8.00E-06</w:t>
            </w:r>
          </w:p>
        </w:tc>
      </w:tr>
      <w:tr w:rsidR="00BD757D" w:rsidRPr="00727252" w14:paraId="5A49C9E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32F6BA2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D40E398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>L lingual (BA 1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680B7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8CDED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24 -73 -6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664E0605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1.00E-06</w:t>
            </w:r>
          </w:p>
        </w:tc>
      </w:tr>
      <w:tr w:rsidR="00BD757D" w:rsidRPr="00727252" w14:paraId="75F68C48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BD385D2" w14:textId="77777777" w:rsidR="00BD757D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uneus (BA 19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CC1C080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A5437D">
              <w:rPr>
                <w:rFonts w:ascii="Arial" w:hAnsi="Arial" w:cs="Arial"/>
              </w:rPr>
              <w:t xml:space="preserve">L </w:t>
            </w:r>
            <w:proofErr w:type="spellStart"/>
            <w:r w:rsidRPr="00A5437D">
              <w:rPr>
                <w:rFonts w:ascii="Arial" w:hAnsi="Arial" w:cs="Arial"/>
              </w:rPr>
              <w:t>preSMA</w:t>
            </w:r>
            <w:proofErr w:type="spellEnd"/>
            <w:r w:rsidRPr="00A5437D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02C7F8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BE23EC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4 14 6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7A7502BA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2.67E-04</w:t>
            </w:r>
          </w:p>
        </w:tc>
      </w:tr>
      <w:tr w:rsidR="00BD757D" w:rsidRPr="00727252" w14:paraId="7E29CAE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E70A9F5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334E2F7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A5437D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anterior parahippocampu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F3D1BA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C1CF06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27 -7 -22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82FD5CD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5.80E-05</w:t>
            </w:r>
          </w:p>
        </w:tc>
      </w:tr>
      <w:tr w:rsidR="00BD757D" w:rsidRPr="00727252" w14:paraId="1E1FEF0C" w14:textId="77777777" w:rsidTr="00441214">
        <w:tc>
          <w:tcPr>
            <w:tcW w:w="20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5ABB71" w14:textId="77777777" w:rsidR="00BD757D" w:rsidRDefault="00BD757D" w:rsidP="00441214">
            <w:pPr>
              <w:rPr>
                <w:rFonts w:ascii="Arial" w:hAnsi="Arial" w:cs="Arial"/>
              </w:rPr>
            </w:pPr>
            <w:r w:rsidRPr="00C22588">
              <w:rPr>
                <w:rFonts w:ascii="Arial" w:hAnsi="Arial" w:cs="Arial"/>
                <w:b/>
                <w:bCs/>
              </w:rPr>
              <w:t xml:space="preserve">Temporal 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D5B3B2" w14:textId="77777777" w:rsidR="00BD757D" w:rsidRPr="00056242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5B7EBD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1A1904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E67C6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BD757D" w:rsidRPr="00727252" w14:paraId="140D5802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A226A36" w14:textId="77777777" w:rsidR="00BD757D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 </w:t>
            </w:r>
            <w:proofErr w:type="spellStart"/>
            <w:r>
              <w:rPr>
                <w:rFonts w:ascii="Arial" w:hAnsi="Arial" w:cs="Arial"/>
              </w:rPr>
              <w:t>aMT</w:t>
            </w:r>
            <w:proofErr w:type="spellEnd"/>
            <w:r>
              <w:rPr>
                <w:rFonts w:ascii="Arial" w:hAnsi="Arial" w:cs="Arial"/>
              </w:rPr>
              <w:t xml:space="preserve"> (BA 21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5518511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C62A57"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6AA2C9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2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F3C90A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47 15 29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F748489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2.80E-05</w:t>
            </w:r>
          </w:p>
        </w:tc>
      </w:tr>
      <w:tr w:rsidR="00BD757D" w:rsidRPr="00727252" w14:paraId="2356094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EF60F34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0B22CDD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C62A57">
              <w:rPr>
                <w:rFonts w:ascii="Arial" w:hAnsi="Arial" w:cs="Arial"/>
              </w:rPr>
              <w:t xml:space="preserve"> (BA 4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6FCE22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2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43E2DD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35 28 2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1632383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3.00E-06</w:t>
            </w:r>
          </w:p>
        </w:tc>
      </w:tr>
      <w:tr w:rsidR="00BD757D" w:rsidRPr="00727252" w14:paraId="11964E60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6AF5EA2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0CE4545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C62A57">
              <w:rPr>
                <w:rFonts w:ascii="Arial" w:hAnsi="Arial" w:cs="Arial"/>
              </w:rPr>
              <w:t xml:space="preserve"> (BA 4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44286F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1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CFDEED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45 25 2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2A7FCB3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1.90E-05</w:t>
            </w:r>
          </w:p>
        </w:tc>
      </w:tr>
      <w:tr w:rsidR="00BD757D" w:rsidRPr="00727252" w14:paraId="4F92CC25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E496934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155CFCC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C62A57">
              <w:rPr>
                <w:rFonts w:ascii="Arial" w:hAnsi="Arial" w:cs="Arial"/>
              </w:rPr>
              <w:t xml:space="preserve">B </w:t>
            </w:r>
            <w:proofErr w:type="spellStart"/>
            <w:r w:rsidRPr="00C62A57">
              <w:rPr>
                <w:rFonts w:ascii="Arial" w:hAnsi="Arial" w:cs="Arial"/>
              </w:rPr>
              <w:t>preSMA</w:t>
            </w:r>
            <w:proofErr w:type="spellEnd"/>
            <w:r w:rsidRPr="00C62A57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11B222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2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EB80EB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AA2CB0">
              <w:rPr>
                <w:rFonts w:ascii="Arial" w:hAnsi="Arial" w:cs="Arial"/>
              </w:rPr>
              <w:t>-4 18 5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6BD848D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75049E">
              <w:rPr>
                <w:rFonts w:ascii="Arial" w:hAnsi="Arial" w:cs="Arial"/>
              </w:rPr>
              <w:t>2.00E-06</w:t>
            </w:r>
          </w:p>
        </w:tc>
      </w:tr>
      <w:tr w:rsidR="00BD757D" w:rsidRPr="00727252" w14:paraId="3AF678B4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DAE86C0" w14:textId="77777777" w:rsidR="00BD757D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T (BA 20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B744F63" w14:textId="77777777" w:rsidR="00BD757D" w:rsidRPr="00056242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B </w:t>
            </w:r>
            <w:r>
              <w:rPr>
                <w:rFonts w:ascii="Arial" w:hAnsi="Arial" w:cs="Arial"/>
              </w:rPr>
              <w:t xml:space="preserve">anterior </w:t>
            </w:r>
            <w:r w:rsidRPr="00E81331">
              <w:rPr>
                <w:rFonts w:ascii="Arial" w:hAnsi="Arial" w:cs="Arial"/>
              </w:rPr>
              <w:t xml:space="preserve">cingulate, R </w:t>
            </w:r>
            <w:proofErr w:type="spellStart"/>
            <w:r w:rsidRPr="00E81331">
              <w:rPr>
                <w:rFonts w:ascii="Arial" w:hAnsi="Arial" w:cs="Arial"/>
              </w:rPr>
              <w:t>preSMA</w:t>
            </w:r>
            <w:proofErr w:type="spellEnd"/>
            <w:r w:rsidRPr="00E81331">
              <w:rPr>
                <w:rFonts w:ascii="Arial" w:hAnsi="Arial" w:cs="Arial"/>
              </w:rPr>
              <w:t>, R m</w:t>
            </w:r>
            <w:r>
              <w:rPr>
                <w:rFonts w:ascii="Arial" w:hAnsi="Arial" w:cs="Arial"/>
              </w:rPr>
              <w:t>edial superior frontal</w:t>
            </w:r>
            <w:r w:rsidRPr="00E81331">
              <w:rPr>
                <w:rFonts w:ascii="Arial" w:hAnsi="Arial" w:cs="Arial"/>
              </w:rPr>
              <w:t xml:space="preserve"> (BA 6,8,3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16686C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7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B0E0D0" w14:textId="77777777" w:rsidR="00BD757D" w:rsidRPr="00364124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2 21 4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32AD3C7E" w14:textId="77777777" w:rsidR="00BD757D" w:rsidRPr="00825822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1.7164E-07</w:t>
            </w:r>
          </w:p>
        </w:tc>
      </w:tr>
      <w:tr w:rsidR="00BD757D" w:rsidRPr="00727252" w14:paraId="1F8577D8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C815D72" w14:textId="77777777" w:rsidR="00BD757D" w:rsidRPr="00C22588" w:rsidRDefault="00BD757D" w:rsidP="004412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9EA9FE7" w14:textId="77777777" w:rsidR="00BD757D" w:rsidRPr="00727252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 xml:space="preserve">middle frontal </w:t>
            </w:r>
            <w:r w:rsidRPr="00E81331">
              <w:rPr>
                <w:rFonts w:ascii="Arial" w:hAnsi="Arial" w:cs="Arial"/>
              </w:rPr>
              <w:t>(BA 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053151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2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41C671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39 41 3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166CAF9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2.00E-06</w:t>
            </w:r>
          </w:p>
        </w:tc>
      </w:tr>
      <w:tr w:rsidR="00BD757D" w:rsidRPr="00727252" w14:paraId="743C513D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5E535496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DE0E465" w14:textId="77777777" w:rsidR="00BD757D" w:rsidRPr="00C62A57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middle frontal</w:t>
            </w:r>
            <w:r w:rsidRPr="00E81331"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A6D1BA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1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C8C102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42 10 3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1A14E0F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2.60E-05</w:t>
            </w:r>
          </w:p>
        </w:tc>
      </w:tr>
      <w:tr w:rsidR="00BD757D" w:rsidRPr="00727252" w14:paraId="24B7DFE8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9058F6A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55BB1E4" w14:textId="77777777" w:rsidR="00BD757D" w:rsidRPr="00C62A57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inferior frontal</w:t>
            </w:r>
            <w:r w:rsidRPr="00E81331"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C4769B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3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06FF09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54 10 2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6472D73B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3.00E-06</w:t>
            </w:r>
          </w:p>
        </w:tc>
      </w:tr>
      <w:tr w:rsidR="00BD757D" w:rsidRPr="00727252" w14:paraId="53E65754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D158938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E3DFD2F" w14:textId="77777777" w:rsidR="00BD757D" w:rsidRPr="00C62A57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E81331">
              <w:rPr>
                <w:rFonts w:ascii="Arial" w:hAnsi="Arial" w:cs="Arial"/>
              </w:rPr>
              <w:t xml:space="preserve"> (BA 4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26FE18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5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EEA8AD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37 27 0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BC9B30B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4.2581E-08</w:t>
            </w:r>
          </w:p>
        </w:tc>
      </w:tr>
      <w:tr w:rsidR="00BD757D" w:rsidRPr="00727252" w14:paraId="6EAE313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6B12368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4A82A38" w14:textId="77777777" w:rsidR="00BD757D" w:rsidRPr="00C62A57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middle frontal</w:t>
            </w:r>
            <w:r w:rsidRPr="00E81331"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686D3B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2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331D77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51 0 52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2FE3E71" w14:textId="77777777" w:rsidR="00BD757D" w:rsidRPr="00AA2CB0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1.00E-05</w:t>
            </w:r>
          </w:p>
        </w:tc>
      </w:tr>
      <w:tr w:rsidR="00BD757D" w:rsidRPr="00727252" w14:paraId="5CCFDCFF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2BA305B8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81F1C44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L SMA (BA 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8C2DED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4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CAB30B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7 -1 64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3436D95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4.2335E-07</w:t>
            </w:r>
          </w:p>
        </w:tc>
      </w:tr>
      <w:tr w:rsidR="00BD757D" w:rsidRPr="00727252" w14:paraId="6673A3DF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2D5E03BF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AC27973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L postcentral (BA 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B9FA0E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3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BADDA7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42 -27 49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39D61F18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1.8438E-07</w:t>
            </w:r>
          </w:p>
        </w:tc>
      </w:tr>
      <w:tr w:rsidR="00BD757D" w:rsidRPr="00727252" w14:paraId="041A1EF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7D629F23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B800EF4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R paracentral (BA 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CA8F9E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F4663C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4 -30 55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1602CA5D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8.00E-06</w:t>
            </w:r>
          </w:p>
        </w:tc>
      </w:tr>
      <w:tr w:rsidR="00BD757D" w:rsidRPr="00727252" w14:paraId="3F4070C5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7922A0A6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07A05FA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superior parietal</w:t>
            </w:r>
            <w:r w:rsidRPr="00E81331">
              <w:rPr>
                <w:rFonts w:ascii="Arial" w:hAnsi="Arial" w:cs="Arial"/>
              </w:rPr>
              <w:t xml:space="preserve"> (BA 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442376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111EF6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27 -58 5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5CDDACF1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2.80E-05</w:t>
            </w:r>
          </w:p>
        </w:tc>
      </w:tr>
      <w:tr w:rsidR="00BD757D" w:rsidRPr="00727252" w14:paraId="05FD479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2632F987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C9B8038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L precuneus (BA 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92A575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2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E24D6C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6 -72 4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CC112DC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9.00E-06</w:t>
            </w:r>
          </w:p>
        </w:tc>
      </w:tr>
      <w:tr w:rsidR="00BD757D" w:rsidRPr="00727252" w14:paraId="45E6EEA1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60B0DC4C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C004B63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R precuneus (BA 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5917DE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3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F55FB7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4 -69 2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665AE92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3.0013E-07</w:t>
            </w:r>
          </w:p>
        </w:tc>
      </w:tr>
      <w:tr w:rsidR="00BD757D" w:rsidRPr="00727252" w14:paraId="278DD996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475D7D4A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689C61D0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R posterior cingulate (BA 3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6151E9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1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904051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20 -57 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B005A1E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1.00E-06</w:t>
            </w:r>
          </w:p>
        </w:tc>
      </w:tr>
      <w:tr w:rsidR="00BD757D" w:rsidRPr="00727252" w14:paraId="3C703F61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7E11B2C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61DC2BFE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parietal</w:t>
            </w:r>
            <w:r w:rsidRPr="00E81331">
              <w:rPr>
                <w:rFonts w:ascii="Arial" w:hAnsi="Arial" w:cs="Arial"/>
              </w:rPr>
              <w:t xml:space="preserve"> (BA 4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909447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1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953BF1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55 -28 47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0F293F5B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1.50E-05</w:t>
            </w:r>
          </w:p>
        </w:tc>
      </w:tr>
      <w:tr w:rsidR="00BD757D" w:rsidRPr="00727252" w14:paraId="520782AC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393C445B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81721E9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R cuneus (BA 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7CD318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BB0553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12 -76 11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2EC8378A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2.35E-04</w:t>
            </w:r>
          </w:p>
        </w:tc>
      </w:tr>
      <w:tr w:rsidR="00BD757D" w:rsidRPr="00727252" w14:paraId="540321F1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052CDCA6" w14:textId="77777777" w:rsidR="00BD757D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5198FD1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R medial dorsal thalamu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AF11A7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9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450D82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7 -22 -3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6F2405E5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3.1602E-08</w:t>
            </w:r>
          </w:p>
        </w:tc>
      </w:tr>
      <w:tr w:rsidR="00BD757D" w:rsidRPr="00727252" w14:paraId="2C763617" w14:textId="77777777" w:rsidTr="00441214">
        <w:tc>
          <w:tcPr>
            <w:tcW w:w="2065" w:type="dxa"/>
            <w:tcBorders>
              <w:top w:val="nil"/>
              <w:bottom w:val="nil"/>
            </w:tcBorders>
          </w:tcPr>
          <w:p w14:paraId="173A0F38" w14:textId="77777777" w:rsidR="00BD757D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T (BA 20)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296683B4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E81331">
              <w:rPr>
                <w:rFonts w:ascii="Arial" w:hAnsi="Arial" w:cs="Arial"/>
              </w:rPr>
              <w:t>L cuneus (BA 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D7583F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614A25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963281">
              <w:rPr>
                <w:rFonts w:ascii="Arial" w:hAnsi="Arial" w:cs="Arial"/>
              </w:rPr>
              <w:t>-3 -82 10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</w:tcPr>
          <w:p w14:paraId="4B663E70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7.70E-05</w:t>
            </w:r>
          </w:p>
        </w:tc>
      </w:tr>
      <w:tr w:rsidR="00BD757D" w:rsidRPr="00727252" w14:paraId="2C198963" w14:textId="77777777" w:rsidTr="00441214">
        <w:tc>
          <w:tcPr>
            <w:tcW w:w="20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05DD4E" w14:textId="77777777" w:rsidR="00BD757D" w:rsidRDefault="00BD757D" w:rsidP="00441214">
            <w:pPr>
              <w:rPr>
                <w:rFonts w:ascii="Arial" w:hAnsi="Arial" w:cs="Arial"/>
              </w:rPr>
            </w:pPr>
            <w:r w:rsidRPr="00C22588">
              <w:rPr>
                <w:rFonts w:ascii="Arial" w:hAnsi="Arial" w:cs="Arial"/>
                <w:b/>
                <w:bCs/>
              </w:rPr>
              <w:t>Subcortical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07E814" w14:textId="77777777" w:rsidR="00BD757D" w:rsidRPr="00E81331" w:rsidRDefault="00BD757D" w:rsidP="00441214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5F32F1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31FBB4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1EC0D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BD757D" w:rsidRPr="00727252" w14:paraId="35FAA002" w14:textId="77777777" w:rsidTr="00441214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AB86C8F" w14:textId="77777777" w:rsidR="00BD757D" w:rsidRDefault="00BD757D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audate</w:t>
            </w: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14:paraId="4029A2BC" w14:textId="77777777" w:rsidR="00BD757D" w:rsidRPr="00E81331" w:rsidRDefault="00BD757D" w:rsidP="00441214">
            <w:pPr>
              <w:rPr>
                <w:rFonts w:ascii="Arial" w:hAnsi="Arial" w:cs="Arial"/>
              </w:rPr>
            </w:pPr>
            <w:r w:rsidRPr="00A5437D">
              <w:rPr>
                <w:rFonts w:ascii="Arial" w:hAnsi="Arial" w:cs="Arial"/>
              </w:rPr>
              <w:t xml:space="preserve">B </w:t>
            </w:r>
            <w:r>
              <w:rPr>
                <w:rFonts w:ascii="Arial" w:hAnsi="Arial" w:cs="Arial"/>
              </w:rPr>
              <w:t xml:space="preserve">anterior </w:t>
            </w:r>
            <w:r w:rsidRPr="00A5437D">
              <w:rPr>
                <w:rFonts w:ascii="Arial" w:hAnsi="Arial" w:cs="Arial"/>
              </w:rPr>
              <w:t>cingulate (BA 32, 24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854D8A5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605C1B">
              <w:rPr>
                <w:rFonts w:ascii="Arial" w:hAnsi="Arial" w:cs="Arial"/>
              </w:rPr>
              <w:t>2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A07FD53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605C1B">
              <w:rPr>
                <w:rFonts w:ascii="Arial" w:hAnsi="Arial" w:cs="Arial"/>
              </w:rPr>
              <w:t>7 20 38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</w:tcPr>
          <w:p w14:paraId="6F8E0249" w14:textId="77777777" w:rsidR="00BD757D" w:rsidRPr="00963281" w:rsidRDefault="00BD757D" w:rsidP="00441214">
            <w:pPr>
              <w:jc w:val="right"/>
              <w:rPr>
                <w:rFonts w:ascii="Arial" w:hAnsi="Arial" w:cs="Arial"/>
              </w:rPr>
            </w:pPr>
            <w:r w:rsidRPr="004B4BC3">
              <w:rPr>
                <w:rFonts w:ascii="Arial" w:hAnsi="Arial" w:cs="Arial"/>
              </w:rPr>
              <w:t>6.4169E-07</w:t>
            </w:r>
          </w:p>
        </w:tc>
      </w:tr>
    </w:tbl>
    <w:p w14:paraId="6AD93F5F" w14:textId="77777777" w:rsidR="00BD757D" w:rsidRDefault="00BD757D" w:rsidP="00BD757D">
      <w:pPr>
        <w:spacing w:after="0"/>
        <w:rPr>
          <w:rFonts w:cs="Arial"/>
        </w:rPr>
      </w:pPr>
      <w:r w:rsidRPr="00D34DEC">
        <w:rPr>
          <w:rFonts w:cs="Arial"/>
          <w:bCs/>
          <w:vertAlign w:val="superscript"/>
        </w:rPr>
        <w:t>‡</w:t>
      </w:r>
      <w:r>
        <w:rPr>
          <w:rFonts w:cs="Arial"/>
        </w:rPr>
        <w:t xml:space="preserve"> Tabled p values are uncorrected.  All p values remained significant after FDR adjustment (p &lt; .001) for 77 PPI features that exhibited stronger connectivity for famous than unfamiliar names in both groups (uncorrected). </w:t>
      </w:r>
    </w:p>
    <w:p w14:paraId="2B6106C4" w14:textId="77777777" w:rsidR="00BD757D" w:rsidRDefault="00BD757D" w:rsidP="00BD757D">
      <w:pPr>
        <w:spacing w:after="0"/>
        <w:rPr>
          <w:rFonts w:cs="Arial"/>
          <w:bCs/>
          <w:vertAlign w:val="superscript"/>
        </w:rPr>
      </w:pPr>
      <w:r w:rsidRPr="00AA6FBC">
        <w:rPr>
          <w:rFonts w:cs="Arial"/>
          <w:b/>
          <w:bCs/>
          <w:vertAlign w:val="superscript"/>
        </w:rPr>
        <w:t>†</w:t>
      </w:r>
      <w:r>
        <w:t>Montreal Neurological Institute (MNI) brain atlas coordinates.</w:t>
      </w:r>
    </w:p>
    <w:p w14:paraId="444D4C5E" w14:textId="77777777" w:rsidR="00BD757D" w:rsidRPr="0072647A" w:rsidRDefault="00BD757D" w:rsidP="00BD757D">
      <w:pPr>
        <w:spacing w:after="0"/>
        <w:rPr>
          <w:rFonts w:cs="Arial"/>
        </w:rPr>
      </w:pPr>
      <w:r>
        <w:rPr>
          <w:rFonts w:cs="Arial"/>
        </w:rPr>
        <w:t xml:space="preserve">B=bilateral hemispheres; L=left hemisphere; R=right hemisphere. AC </w:t>
      </w:r>
      <w:proofErr w:type="gramStart"/>
      <w:r>
        <w:rPr>
          <w:rFonts w:cs="Arial"/>
        </w:rPr>
        <w:t>=  anterior</w:t>
      </w:r>
      <w:proofErr w:type="gramEnd"/>
      <w:r>
        <w:rPr>
          <w:rFonts w:cs="Arial"/>
        </w:rPr>
        <w:t xml:space="preserve"> cingulate; AG = a</w:t>
      </w:r>
      <w:r w:rsidRPr="007466C1">
        <w:rPr>
          <w:rFonts w:cs="Arial"/>
        </w:rPr>
        <w:t xml:space="preserve">ngular gyrus;; </w:t>
      </w:r>
      <w:proofErr w:type="spellStart"/>
      <w:r>
        <w:rPr>
          <w:rFonts w:cs="Arial"/>
        </w:rPr>
        <w:t>aMT</w:t>
      </w:r>
      <w:proofErr w:type="spellEnd"/>
      <w:r>
        <w:rPr>
          <w:rFonts w:cs="Arial"/>
        </w:rPr>
        <w:t xml:space="preserve"> = </w:t>
      </w:r>
      <w:r w:rsidRPr="007466C1">
        <w:rPr>
          <w:rFonts w:cs="Arial"/>
        </w:rPr>
        <w:t>anterior middle temporal;;</w:t>
      </w:r>
      <w:r>
        <w:rPr>
          <w:rFonts w:cs="Arial"/>
        </w:rPr>
        <w:t>;</w:t>
      </w:r>
      <w:r w:rsidRPr="007466C1">
        <w:rPr>
          <w:rFonts w:cs="Arial"/>
        </w:rPr>
        <w:t xml:space="preserve"> </w:t>
      </w:r>
      <w:r>
        <w:rPr>
          <w:rFonts w:cs="Arial"/>
        </w:rPr>
        <w:t xml:space="preserve">IP = </w:t>
      </w:r>
      <w:r w:rsidRPr="007466C1">
        <w:rPr>
          <w:rFonts w:cs="Arial"/>
        </w:rPr>
        <w:t xml:space="preserve">inferior parietal; </w:t>
      </w:r>
      <w:r>
        <w:rPr>
          <w:rFonts w:cs="Arial"/>
        </w:rPr>
        <w:t xml:space="preserve">IT = </w:t>
      </w:r>
      <w:r w:rsidRPr="007466C1">
        <w:rPr>
          <w:rFonts w:cs="Arial"/>
        </w:rPr>
        <w:t xml:space="preserve">inferior temporal; </w:t>
      </w:r>
      <w:r>
        <w:rPr>
          <w:rFonts w:cs="Arial"/>
        </w:rPr>
        <w:t xml:space="preserve">mF = medial frontal; </w:t>
      </w:r>
      <w:proofErr w:type="spellStart"/>
      <w:r>
        <w:rPr>
          <w:rFonts w:cs="Arial"/>
        </w:rPr>
        <w:t>mPC</w:t>
      </w:r>
      <w:proofErr w:type="spellEnd"/>
      <w:r>
        <w:rPr>
          <w:rFonts w:cs="Arial"/>
        </w:rPr>
        <w:t xml:space="preserve"> = medial posterior cingulate; </w:t>
      </w:r>
      <w:proofErr w:type="spellStart"/>
      <w:r>
        <w:rPr>
          <w:rFonts w:cs="Arial"/>
        </w:rPr>
        <w:t>mSF</w:t>
      </w:r>
      <w:proofErr w:type="spellEnd"/>
      <w:r>
        <w:rPr>
          <w:rFonts w:cs="Arial"/>
        </w:rPr>
        <w:t xml:space="preserve"> = medial superior frontal;</w:t>
      </w:r>
      <w:r w:rsidRPr="007466C1">
        <w:rPr>
          <w:rFonts w:cs="Arial"/>
        </w:rPr>
        <w:t xml:space="preserve">; </w:t>
      </w:r>
      <w:proofErr w:type="spellStart"/>
      <w:r>
        <w:rPr>
          <w:rFonts w:cs="Arial"/>
        </w:rPr>
        <w:t>preSMA</w:t>
      </w:r>
      <w:proofErr w:type="spellEnd"/>
      <w:r>
        <w:rPr>
          <w:rFonts w:cs="Arial"/>
        </w:rPr>
        <w:t xml:space="preserve"> = pre-supplementary motor area; SF = superior frontal; SMA = supplementary motor area</w:t>
      </w:r>
      <w:r>
        <w:rPr>
          <w:rFonts w:cs="Arial"/>
        </w:rPr>
        <w:br w:type="textWrapping" w:clear="all"/>
      </w:r>
    </w:p>
    <w:p w14:paraId="1319169C" w14:textId="77777777" w:rsidR="005D46B5" w:rsidRDefault="005D46B5"/>
    <w:sectPr w:rsidR="005D46B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6DFB8" w14:textId="77777777" w:rsidR="00A9144D" w:rsidRDefault="00BD75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CB553" w14:textId="77777777" w:rsidR="00A9144D" w:rsidRDefault="00BD75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6E690" w14:textId="77777777" w:rsidR="00A9144D" w:rsidRDefault="00BD757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7790B5" w14:textId="77777777" w:rsidR="00A9144D" w:rsidRDefault="00BD75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17157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224EA2" w14:textId="77777777" w:rsidR="00A9144D" w:rsidRDefault="00BD757D" w:rsidP="00FB31B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2F5C51" w14:textId="77777777" w:rsidR="00A9144D" w:rsidRDefault="00BD75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F3C002" w14:textId="77777777" w:rsidR="00A9144D" w:rsidRDefault="00BD75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7D"/>
    <w:rsid w:val="005D46B5"/>
    <w:rsid w:val="00BD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88D2"/>
  <w15:chartTrackingRefBased/>
  <w15:docId w15:val="{548AE715-06C6-4846-BB87-87F1D907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57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7D"/>
  </w:style>
  <w:style w:type="paragraph" w:styleId="Footer">
    <w:name w:val="footer"/>
    <w:basedOn w:val="Normal"/>
    <w:link w:val="FooterChar"/>
    <w:uiPriority w:val="99"/>
    <w:unhideWhenUsed/>
    <w:rsid w:val="00BD7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1</cp:revision>
  <dcterms:created xsi:type="dcterms:W3CDTF">2021-08-27T17:57:00Z</dcterms:created>
  <dcterms:modified xsi:type="dcterms:W3CDTF">2021-08-27T17:58:00Z</dcterms:modified>
</cp:coreProperties>
</file>